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u w:val="single"/>
        </w:rPr>
        <w:t xml:space="preserve">Conditie vragenlijst </w:t>
      </w:r>
      <w:r w:rsidRPr="00295F85">
        <w:rPr>
          <w:rFonts w:ascii="Arial" w:eastAsia="Calibri" w:hAnsi="Arial" w:cs="Arial"/>
          <w:b/>
        </w:rPr>
        <w:t xml:space="preserve">  </w:t>
      </w:r>
    </w:p>
    <w:p w:rsidR="00E12456" w:rsidRPr="00185E5F" w:rsidRDefault="00E12456" w:rsidP="00E12456">
      <w:pPr>
        <w:rPr>
          <w:rFonts w:ascii="Arial" w:eastAsia="Calibri" w:hAnsi="Arial" w:cs="Arial"/>
        </w:rPr>
      </w:pPr>
      <w:r w:rsidRPr="00185E5F">
        <w:rPr>
          <w:rFonts w:ascii="Arial" w:eastAsia="Calibri" w:hAnsi="Arial" w:cs="Arial"/>
        </w:rPr>
        <w:t>Om te onderzoeken hoe goed u kan wandelen</w:t>
      </w:r>
      <w:r w:rsidR="004A5C47">
        <w:rPr>
          <w:rFonts w:ascii="Arial" w:eastAsia="Calibri" w:hAnsi="Arial" w:cs="Arial"/>
        </w:rPr>
        <w:t>/lopen</w:t>
      </w:r>
      <w:r w:rsidRPr="00185E5F">
        <w:rPr>
          <w:rFonts w:ascii="Arial" w:eastAsia="Calibri" w:hAnsi="Arial" w:cs="Arial"/>
        </w:rPr>
        <w:t xml:space="preserve">, fietsen en traplopen </w:t>
      </w:r>
      <w:r w:rsidRPr="00F75BC0">
        <w:rPr>
          <w:rFonts w:ascii="Arial" w:eastAsia="Calibri" w:hAnsi="Arial" w:cs="Arial"/>
          <w:b/>
          <w:u w:val="single"/>
        </w:rPr>
        <w:t>op dit moment</w:t>
      </w:r>
      <w:r w:rsidRPr="00185E5F">
        <w:rPr>
          <w:rFonts w:ascii="Arial" w:eastAsia="Calibri" w:hAnsi="Arial" w:cs="Arial"/>
        </w:rPr>
        <w:t>, beantwoordt u de volgende vragen door per vraag</w:t>
      </w:r>
      <w:r w:rsidRPr="00185E5F">
        <w:rPr>
          <w:rFonts w:ascii="Arial" w:eastAsia="Calibri" w:hAnsi="Arial" w:cs="Arial"/>
          <w:b/>
          <w:u w:val="single"/>
        </w:rPr>
        <w:t xml:space="preserve"> één</w:t>
      </w:r>
      <w:r w:rsidRPr="00185E5F">
        <w:rPr>
          <w:rFonts w:ascii="Arial" w:eastAsia="Calibri" w:hAnsi="Arial" w:cs="Arial"/>
        </w:rPr>
        <w:t xml:space="preserve"> rondje aan te kruisen. </w:t>
      </w:r>
    </w:p>
    <w:p w:rsidR="00E12456" w:rsidRPr="00185E5F" w:rsidRDefault="00E12456" w:rsidP="00E12456">
      <w:pPr>
        <w:rPr>
          <w:rFonts w:ascii="Arial" w:eastAsia="Calibri" w:hAnsi="Arial" w:cs="Arial"/>
        </w:rPr>
      </w:pPr>
      <w:r w:rsidRPr="00185E5F">
        <w:rPr>
          <w:rFonts w:ascii="Arial" w:eastAsia="Calibri" w:hAnsi="Arial" w:cs="Arial"/>
        </w:rPr>
        <w:t xml:space="preserve">Kies hierbij het antwoord wat het beste omschrijft hoe goed u kan wandelen/lopen, fietsen en traplopen. Dit is wat u nog net kunt volhouden.  </w:t>
      </w:r>
    </w:p>
    <w:p w:rsidR="00295F85" w:rsidRPr="00185E5F" w:rsidRDefault="00E12456" w:rsidP="00E12456">
      <w:pPr>
        <w:rPr>
          <w:rFonts w:ascii="Arial" w:eastAsia="Calibri" w:hAnsi="Arial" w:cs="Arial"/>
        </w:rPr>
      </w:pPr>
      <w:r w:rsidRPr="00185E5F">
        <w:rPr>
          <w:rFonts w:ascii="Arial" w:eastAsia="Calibri" w:hAnsi="Arial" w:cs="Arial"/>
        </w:rPr>
        <w:t>Als u nooit wandelt</w:t>
      </w:r>
      <w:r w:rsidR="004A5C47">
        <w:rPr>
          <w:rFonts w:ascii="Arial" w:eastAsia="Calibri" w:hAnsi="Arial" w:cs="Arial"/>
        </w:rPr>
        <w:t>/loopt</w:t>
      </w:r>
      <w:r w:rsidRPr="00185E5F">
        <w:rPr>
          <w:rFonts w:ascii="Arial" w:eastAsia="Calibri" w:hAnsi="Arial" w:cs="Arial"/>
        </w:rPr>
        <w:t xml:space="preserve">, fietst of trappen oploopt, probeer dan te bedenken hoe het zou zijn als u dat wel zou doen op dit moment. </w: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  <w:bookmarkStart w:id="0" w:name="_GoBack"/>
      <w:bookmarkEnd w:id="0"/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Default="00295F85" w:rsidP="00295F85">
      <w:pPr>
        <w:rPr>
          <w:rFonts w:ascii="Arial" w:eastAsia="Calibri" w:hAnsi="Arial" w:cs="Arial"/>
        </w:rPr>
      </w:pPr>
    </w:p>
    <w:p w:rsidR="00E12456" w:rsidRPr="00295F85" w:rsidRDefault="00E12456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185E5F" w:rsidRDefault="00185E5F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</w:rPr>
        <w:lastRenderedPageBreak/>
        <w:t>1. Wandelen/lopen op dit moment</w:t>
      </w:r>
      <w:r w:rsidRPr="00295F85">
        <w:rPr>
          <w:rFonts w:ascii="Arial" w:eastAsia="Calibri" w:hAnsi="Arial" w:cs="Arial"/>
        </w:rPr>
        <w:t xml:space="preserve"> </w: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</w:rPr>
        <w:t xml:space="preserve">Hoe goed kan u wandelen/hardlopen </w:t>
      </w:r>
      <w:r w:rsidRPr="00F75BC0">
        <w:rPr>
          <w:rFonts w:ascii="Arial" w:eastAsia="Calibri" w:hAnsi="Arial" w:cs="Arial"/>
          <w:b/>
          <w:u w:val="single"/>
        </w:rPr>
        <w:t>op dit moment?</w:t>
      </w:r>
      <w:r w:rsidRPr="00295F85">
        <w:rPr>
          <w:rFonts w:ascii="Arial" w:eastAsia="Calibri" w:hAnsi="Arial" w:cs="Arial"/>
        </w:rPr>
        <w:t xml:space="preserve"> Kruis </w:t>
      </w:r>
      <w:r w:rsidRPr="00295F85">
        <w:rPr>
          <w:rFonts w:ascii="Arial" w:eastAsia="Calibri" w:hAnsi="Arial" w:cs="Arial"/>
          <w:b/>
          <w:u w:val="single"/>
        </w:rPr>
        <w:t>één</w:t>
      </w:r>
      <w:r w:rsidRPr="00295F85">
        <w:rPr>
          <w:rFonts w:ascii="Arial" w:eastAsia="Calibri" w:hAnsi="Arial" w:cs="Arial"/>
        </w:rPr>
        <w:t xml:space="preserve"> rondje aan.</w: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6AC20AB" wp14:editId="446E2FF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63540" cy="8587740"/>
                <wp:effectExtent l="0" t="0" r="22860" b="3810"/>
                <wp:wrapNone/>
                <wp:docPr id="23" name="Groe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3540" cy="8587740"/>
                          <a:chOff x="0" y="0"/>
                          <a:chExt cx="5463540" cy="8587740"/>
                        </a:xfrm>
                      </wpg:grpSpPr>
                      <pic:pic xmlns:pic="http://schemas.openxmlformats.org/drawingml/2006/picture">
                        <pic:nvPicPr>
                          <pic:cNvPr id="24" name="Afbeelding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625" b="3095"/>
                          <a:stretch/>
                        </pic:blipFill>
                        <pic:spPr bwMode="auto">
                          <a:xfrm>
                            <a:off x="0" y="0"/>
                            <a:ext cx="1645920" cy="858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" name="Tekstvak 25"/>
                        <wps:cNvSpPr txBox="1"/>
                        <wps:spPr>
                          <a:xfrm>
                            <a:off x="1447800" y="447675"/>
                            <a:ext cx="399288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ls ik wandel houd ik dat niet lang vol en moet ik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even stoppen na 100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meter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kstvak 26"/>
                        <wps:cNvSpPr txBox="1"/>
                        <wps:spPr>
                          <a:xfrm>
                            <a:off x="1447800" y="10191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ls ik wandel houd ik dat niet lang vol en moet ik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ven stoppen na 200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eter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kstvak 35"/>
                        <wps:cNvSpPr txBox="1"/>
                        <wps:spPr>
                          <a:xfrm>
                            <a:off x="1447800" y="15811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ls ik wandel houd ik dat niet lang vol en moet ik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even stoppen na 500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meter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kstvak 46"/>
                        <wps:cNvSpPr txBox="1"/>
                        <wps:spPr>
                          <a:xfrm>
                            <a:off x="1447800" y="214312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5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wandelen en volhouden met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4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uur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rustig tempo).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kstvak 47"/>
                        <wps:cNvSpPr txBox="1"/>
                        <wps:spPr>
                          <a:xfrm>
                            <a:off x="1447800" y="2705100"/>
                            <a:ext cx="400812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wandelen en volhouden op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4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uur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rustig tempo).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kstvak 48"/>
                        <wps:cNvSpPr txBox="1"/>
                        <wps:spPr>
                          <a:xfrm>
                            <a:off x="1447800" y="32670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andelen en volhouden op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5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lometer per uur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(normaal tempo).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kstvak 49"/>
                        <wps:cNvSpPr txBox="1"/>
                        <wps:spPr>
                          <a:xfrm>
                            <a:off x="1447800" y="38290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wandelen en volhouden met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6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lom</w:t>
                              </w:r>
                              <w:r w:rsidR="00023E3D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ter per uur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tevig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door wandelen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kstvak 50"/>
                        <wps:cNvSpPr txBox="1"/>
                        <wps:spPr>
                          <a:xfrm>
                            <a:off x="1447800" y="44005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joggen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n volhouden met</w:t>
                              </w:r>
                              <w:r w:rsidR="00C4723A"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7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</w:t>
                              </w:r>
                              <w:r w:rsidR="00C4723A"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uur</w:t>
                              </w:r>
                              <w:r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kstvak 51"/>
                        <wps:cNvSpPr txBox="1"/>
                        <wps:spPr>
                          <a:xfrm>
                            <a:off x="1447800" y="4962525"/>
                            <a:ext cx="401574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hardlopen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n volhouden met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8-9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</w:t>
                              </w:r>
                              <w:r w:rsidR="00C4723A"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uur</w:t>
                              </w:r>
                              <w:r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kstvak 52"/>
                        <wps:cNvSpPr txBox="1"/>
                        <wps:spPr>
                          <a:xfrm>
                            <a:off x="1447800" y="553402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 w:rsidRP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hardlopen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n volhouden met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0-11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uur.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kstvak 53"/>
                        <wps:cNvSpPr txBox="1"/>
                        <wps:spPr>
                          <a:xfrm>
                            <a:off x="1447800" y="609600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hardlopen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n volhouden met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2-13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lometer per uur.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kstvak 54"/>
                        <wps:cNvSpPr txBox="1"/>
                        <wps:spPr>
                          <a:xfrm>
                            <a:off x="1447800" y="66579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hardlopen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n volhouden met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4-15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uur. </w:t>
                              </w:r>
                            </w:p>
                            <w:p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kstvak 55"/>
                        <wps:cNvSpPr txBox="1"/>
                        <wps:spPr>
                          <a:xfrm>
                            <a:off x="1447800" y="72199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hardlopen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n volhouden met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6-18 k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lometer per uur. </w:t>
                              </w:r>
                            </w:p>
                            <w:p w:rsidR="00295F85" w:rsidRPr="00AE2E24" w:rsidRDefault="00295F85" w:rsidP="00295F8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kstvak 56"/>
                        <wps:cNvSpPr txBox="1"/>
                        <wps:spPr>
                          <a:xfrm>
                            <a:off x="1447800" y="77914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k kan </w:t>
                              </w:r>
                              <w:r w:rsidRPr="00295F8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n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ang </w:t>
                              </w:r>
                              <w:r w:rsidR="00C4723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hardlopen</w:t>
                              </w:r>
                              <w:r w:rsidR="00C4723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en volhouden met</w:t>
                              </w:r>
                              <w:r w:rsidR="00FB02A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B02A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meer dan</w:t>
                              </w:r>
                              <w:r w:rsidRPr="00295F8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B02A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18 kilometer per uur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AC20AB" id="Groep 23" o:spid="_x0000_s1065" style="position:absolute;margin-left:0;margin-top:-.05pt;width:430.2pt;height:676.2pt;z-index:251685888" coordsize="54635,858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">
                <v:shape id="Afbeelding 24" o:spid="_x0000_s1066" type="#_x0000_t75" style="position:absolute;width:16459;height:858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6a2HFAAAA2wAAAA8AAABkcnMvZG93bnJldi54bWxEj0FrwkAUhO9C/8PyCt50U01tSV2lqBUv&#10;pTbVnh/Z1yQ0+zburhr/fVcoeBxm5htmOu9MI07kfG1ZwcMwAUFcWF1zqWD39TZ4BuEDssbGMim4&#10;kIf57K43xUzbM3/SKQ+liBD2GSqoQmgzKX1RkUE/tC1x9H6sMxiidKXUDs8Rbho5SpKJNFhzXKiw&#10;pUVFxW9+NAq2j6lZbffvi/w7Paw/3FM6XpJVqn/fvb6ACNSFW/i/vdEKRilcv8QfIG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SOmthxQAAANsAAAAPAAAAAAAAAAAAAAAA&#10;AJ8CAABkcnMvZG93bnJldi54bWxQSwUGAAAAAAQABAD3AAAAkQMAAAAA&#10;">
                  <v:imagedata r:id="rId9" o:title="" cropbottom="2028f" cropright="9585f"/>
                  <v:path arrowok="t"/>
                </v:shape>
                <v:shape id="Tekstvak 25" o:spid="_x0000_s1067" type="#_x0000_t202" style="position:absolute;left:14478;top:4476;width:39928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HEE8MA&#10;AADbAAAADwAAAGRycy9kb3ducmV2LnhtbESPQWvCQBSE70L/w/IK3nRToWJTN6EUCr0UMXqwt8fu&#10;a7KafRuy2xj99W6h4HGYmW+YdTm6VgzUB+tZwdM8A0GsvbFcK9jvPmYrECEiG2w9k4ILBSiLh8ka&#10;c+PPvKWhirVIEA45Kmhi7HIpg27IYZj7jjh5P753GJPsa2l6PCe4a+Uiy5bSoeW00GBH7w3pU/Xr&#10;FBg+eNbf9utqudL25bpZHfWg1PRxfHsFEWmM9/B/+9MoWDzD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HEE8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ls ik wandel houd ik dat niet lang vol en moet ik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even stoppen na 100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meter.  </w:t>
                        </w:r>
                      </w:p>
                    </w:txbxContent>
                  </v:textbox>
                </v:shape>
                <v:shape id="Tekstvak 26" o:spid="_x0000_s1068" type="#_x0000_t202" style="position:absolute;left:14478;top:10191;width:40005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NaZMIA&#10;AADbAAAADwAAAGRycy9kb3ducmV2LnhtbESPQWsCMRSE7wX/Q3hCbzWrB7GrUUQQvIi47aG9PZLn&#10;bnTzsmziuvXXG0HocZiZb5jFqne16KgN1rOC8SgDQay9sVwq+P7afsxAhIhssPZMCv4owGo5eFtg&#10;bvyNj9QVsRQJwiFHBVWMTS5l0BU5DCPfECfv5FuHMcm2lKbFW4K7Wk6ybCodWk4LFTa0qUhfiqtT&#10;YPjHs/61+7vlQtvP+2F21p1S78N+PQcRqY//4Vd7ZxRMpvD8k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c1pkwgAAANsAAAAPAAAAAAAAAAAAAAAAAJgCAABkcnMvZG93&#10;bnJldi54bWxQSwUGAAAAAAQABAD1AAAAhwMAAAAA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ls ik wandel houd ik dat niet lang vol en moet ik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ven stoppen na 200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eter.  </w:t>
                        </w:r>
                      </w:p>
                    </w:txbxContent>
                  </v:textbox>
                </v:shape>
                <v:shape id="Tekstvak 35" o:spid="_x0000_s1069" type="#_x0000_t202" style="position:absolute;left:14478;top:15811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hSzs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3hSzs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ls ik wandel houd ik dat niet lang vol en moet ik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even stoppen na 500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meter.  </w:t>
                        </w:r>
                      </w:p>
                    </w:txbxContent>
                  </v:textbox>
                </v:shape>
                <v:shape id="Tekstvak 46" o:spid="_x0000_s1070" type="#_x0000_t202" style="position:absolute;left:14478;top:21431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y/xMIA&#10;AADbAAAADwAAAGRycy9kb3ducmV2LnhtbESPQWsCMRSE70L/Q3iF3jSrFL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rL/EwgAAANsAAAAPAAAAAAAAAAAAAAAAAJgCAABkcnMvZG93&#10;bnJldi54bWxQSwUGAAAAAAQABAD1AAAAhwMAAAAA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5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andelen en volhouden met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4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uur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rustig tempo).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kstvak 47" o:spid="_x0000_s1071" type="#_x0000_t202" style="position:absolute;left:14478;top:27051;width:40081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AaX8MA&#10;AADbAAAADwAAAGRycy9kb3ducmV2LnhtbESPQWsCMRSE74X+h/AKvdWspdh1NYoIhV6KdPWgt0fy&#10;3I1uXpZNum799Y0g9DjMzDfMfDm4RvTUBetZwXiUgSDW3liuFOy2Hy85iBCRDTaeScEvBVguHh/m&#10;WBh/4W/qy1iJBOFQoII6xraQMuiaHIaRb4mTd/Sdw5hkV0nT4SXBXSNfs2wiHVpOCzW2tK5Jn8sf&#10;p8Dw3rM+2K+r5VLb6XWTn3Sv1PPTsJqBiDTE//C9/WkUvL3D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AaX8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andelen en volhouden op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4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uur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rustig tempo).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48" o:spid="_x0000_s1072" type="#_x0000_t202" style="position:absolute;left:14478;top:32670;width:40005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+OLcAA&#10;AADbAAAADwAAAGRycy9kb3ducmV2LnhtbERPz2vCMBS+C/sfwhvsZlPHGK4aiwjCLmPYeXC3R/Js&#10;o81LabK28683h8GOH9/vdTm5VgzUB+tZwSLLQRBrbyzXCo5f+/kSRIjIBlvPpOCXApSbh9kaC+NH&#10;PtBQxVqkEA4FKmhi7Aopg27IYch8R5y4s+8dxgT7WpoexxTuWvmc56/SoeXU0GBHu4b0tfpxCgyf&#10;POtv+3GzXGn7dvtcXvSg1NPjtF2BiDTFf/Gf+90oeElj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X+OLcAAAADbAAAADwAAAAAAAAAAAAAAAACYAgAAZHJzL2Rvd25y&#10;ZXYueG1sUEsFBgAAAAAEAAQA9QAAAIU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andelen en volhouden op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5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lometer per uur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(normaal tempo).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49" o:spid="_x0000_s1073" type="#_x0000_t202" style="position:absolute;left:14478;top:38290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MrtsMA&#10;AADbAAAADwAAAGRycy9kb3ducmV2LnhtbESPQWvCQBSE70L/w/IKvemmUkSja5CC0Esppj3U22P3&#10;maxm34bsNkn99V1B6HGYmW+YTTG6RvTUBetZwfMsA0GsvbFcKfj63E+XIEJENth4JgW/FKDYPkw2&#10;mBs/8IH6MlYiQTjkqKCOsc2lDLomh2HmW+LknXznMCbZVdJ0OCS4a+Q8yxbSoeW0UGNLrzXpS/nj&#10;FBj+9qyP9v1qudR2df1YnnWv1NPjuFuDiDTG//C9/WYUvKzg9iX9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jMrts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wandelen en volhouden met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6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lom</w:t>
                        </w:r>
                        <w:r w:rsidR="00023E3D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ter per uur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tevig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door wandelen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)</w:t>
                        </w:r>
                        <w:r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.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0" o:spid="_x0000_s1074" type="#_x0000_t202" style="position:absolute;left:14478;top:44005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AU9sAA&#10;AADbAAAADwAAAGRycy9kb3ducmV2LnhtbERPz2vCMBS+C/sfwhvsZlMHG6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tAU9sAAAADbAAAADwAAAAAAAAAAAAAAAACYAgAAZHJzL2Rvd25y&#10;ZXYueG1sUEsFBgAAAAAEAAQA9QAAAIU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joggen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n volhouden met</w:t>
                        </w:r>
                        <w:r w:rsidR="00C4723A"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7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</w:t>
                        </w:r>
                        <w:r w:rsidR="00C4723A"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uur</w:t>
                        </w:r>
                        <w:r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1" o:spid="_x0000_s1075" type="#_x0000_t202" style="position:absolute;left:14478;top:49625;width:40157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yxbcMA&#10;AADbAAAADwAAAGRycy9kb3ducmV2LnhtbESPQWvCQBSE70L/w/IKvelGoaLRTSgFoZdSTHuot8fu&#10;M1nNvg3ZbUz99V1B6HGYmW+YbTm6VgzUB+tZwXyWgSDW3liuFXx97qYrECEiG2w9k4JfClAWD5Mt&#10;5sZfeE9DFWuRIBxyVNDE2OVSBt2QwzDzHXHyjr53GJPsa2l6vCS4a+Uiy5bSoeW00GBHrw3pc/Xj&#10;FBj+9qwP9v1qudJ2ff1YnfSg1NPj+LIBEWmM/+F7+80oeJ7D7Uv6AbL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yxbc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hardlopen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n volhouden met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8-9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</w:t>
                        </w:r>
                        <w:r w:rsidR="00C4723A"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uur</w:t>
                        </w:r>
                        <w:r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2" o:spid="_x0000_s1076" type="#_x0000_t202" style="position:absolute;left:14478;top:55340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4vGsMA&#10;AADbAAAADwAAAGRycy9kb3ducmV2LnhtbESPQWvCQBSE70L/w/IK3nRToW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4vGs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 w:rsidRP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hardlopen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n volhouden met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0-11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uur.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3" o:spid="_x0000_s1077" type="#_x0000_t202" style="position:absolute;left:14478;top:60960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KKgc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mLzB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KKgc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hardlopen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n volhouden met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2-13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lometer per uur.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4" o:spid="_x0000_s1078" type="#_x0000_t202" style="position:absolute;left:14478;top:66579;width:40005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S9cMA&#10;AADbAAAADwAAAGRycy9kb3ducmV2LnhtbESPQWsCMRSE74X+h/AKvdWspZZ1NYoIhV6KdPWgt0fy&#10;3I1uXpZNum799Y0g9DjMzDfMfDm4RvTUBetZwXiUgSDW3liuFOy2Hy85iBCRDTaeScEvBVguHh/m&#10;WBh/4W/qy1iJBOFQoII6xraQMuiaHIaRb4mTd/Sdw5hkV0nT4SXBXSNfs+xdOrScFmpsaV2TPpc/&#10;ToHhvWd9sF9Xy6W20+smP+leqeenYTUDEWmI/+F7+9MomLzB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esS9c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hardlopen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en volhouden met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4-15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uur. </w:t>
                        </w:r>
                      </w:p>
                      <w:p w:rsidR="00295F85" w:rsidRDefault="00295F85" w:rsidP="00295F85"/>
                    </w:txbxContent>
                  </v:textbox>
                </v:shape>
                <v:shape id="Tekstvak 55" o:spid="_x0000_s1079" type="#_x0000_t202" style="position:absolute;left:14478;top:72199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e3bsMA&#10;AADbAAAADwAAAGRycy9kb3ducmV2LnhtbESPQWvCQBSE7wX/w/KE3uqmg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e3bsMAAADbAAAADwAAAAAAAAAAAAAAAACYAgAAZHJzL2Rv&#10;d25yZXYueG1sUEsFBgAAAAAEAAQA9QAAAIgDAAAAAA==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hardlopen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en volhouden met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6-18 k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lometer per uur. </w:t>
                        </w:r>
                      </w:p>
                      <w:p w:rsidR="00295F85" w:rsidRPr="00AE2E24" w:rsidRDefault="00295F85" w:rsidP="00295F85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kstvak 56" o:spid="_x0000_s1080" type="#_x0000_t202" style="position:absolute;left:14478;top:77914;width:40005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UpGcIA&#10;AADbAAAADwAAAGRycy9kb3ducmV2LnhtbESPQWsCMRSE70L/Q3iF3jSrUL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dSkZwgAAANsAAAAPAAAAAAAAAAAAAAAAAJgCAABkcnMvZG93&#10;bnJldi54bWxQSwUGAAAAAAQABAD1AAAAhwMAAAAA&#10;" fillcolor="window" strokeweight=".5pt">
                  <v:textbox>
                    <w:txbxContent>
                      <w:p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k kan </w:t>
                        </w:r>
                        <w:r w:rsidRPr="00295F8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n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lang </w:t>
                        </w:r>
                        <w:r w:rsidR="00C4723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hardlopen</w:t>
                        </w:r>
                        <w:r w:rsidR="00C4723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en volhouden met</w:t>
                        </w:r>
                        <w:r w:rsidR="00FB02A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FB02A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meer dan</w:t>
                        </w:r>
                        <w:r w:rsidRPr="00295F8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FB02A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18 kilometer per uur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</w:rPr>
        <w:lastRenderedPageBreak/>
        <w:t>2. Fietsen op dit moment</w: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</w:rPr>
        <w:t xml:space="preserve"> Hoe goed kan u fietsen </w:t>
      </w:r>
      <w:r w:rsidRPr="00F75BC0">
        <w:rPr>
          <w:rFonts w:ascii="Arial" w:eastAsia="Calibri" w:hAnsi="Arial" w:cs="Arial"/>
          <w:b/>
          <w:u w:val="single"/>
        </w:rPr>
        <w:t>op dit moment?</w:t>
      </w:r>
      <w:r w:rsidRPr="00295F85">
        <w:rPr>
          <w:rFonts w:ascii="Arial" w:eastAsia="Calibri" w:hAnsi="Arial" w:cs="Arial"/>
        </w:rPr>
        <w:t xml:space="preserve"> Kruis </w:t>
      </w:r>
      <w:r w:rsidRPr="00295F85">
        <w:rPr>
          <w:rFonts w:ascii="Arial" w:eastAsia="Calibri" w:hAnsi="Arial" w:cs="Arial"/>
          <w:b/>
          <w:u w:val="single"/>
        </w:rPr>
        <w:t>één</w:t>
      </w:r>
      <w:r w:rsidRPr="00295F85">
        <w:rPr>
          <w:rFonts w:ascii="Arial" w:eastAsia="Calibri" w:hAnsi="Arial" w:cs="Arial"/>
        </w:rPr>
        <w:t xml:space="preserve"> rondje aan.</w:t>
      </w: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noProof/>
          <w:lang w:eastAsia="nl-NL"/>
        </w:rPr>
        <w:drawing>
          <wp:anchor distT="0" distB="0" distL="114300" distR="114300" simplePos="0" relativeHeight="251686912" behindDoc="0" locked="0" layoutInCell="1" allowOverlap="1" wp14:anchorId="5233DE17" wp14:editId="2ADC08C0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1774825" cy="7994015"/>
            <wp:effectExtent l="0" t="0" r="0" b="6985"/>
            <wp:wrapThrough wrapText="bothSides">
              <wp:wrapPolygon edited="0">
                <wp:start x="0" y="0"/>
                <wp:lineTo x="0" y="21567"/>
                <wp:lineTo x="21330" y="21567"/>
                <wp:lineTo x="21330" y="0"/>
                <wp:lineTo x="0" y="0"/>
              </wp:wrapPolygon>
            </wp:wrapThrough>
            <wp:docPr id="83" name="Afbeelding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2"/>
                    <a:stretch/>
                  </pic:blipFill>
                  <pic:spPr bwMode="auto">
                    <a:xfrm>
                      <a:off x="0" y="0"/>
                      <a:ext cx="1774825" cy="799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4872E8" wp14:editId="346D2139">
                <wp:simplePos x="0" y="0"/>
                <wp:positionH relativeFrom="column">
                  <wp:posOffset>1316355</wp:posOffset>
                </wp:positionH>
                <wp:positionV relativeFrom="paragraph">
                  <wp:posOffset>27880</wp:posOffset>
                </wp:positionV>
                <wp:extent cx="4154805" cy="434340"/>
                <wp:effectExtent l="0" t="0" r="17145" b="22860"/>
                <wp:wrapNone/>
                <wp:docPr id="57" name="Tekstva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B95D84" w:rsidRDefault="00FB02A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k kan</w:t>
                            </w:r>
                            <w:r w:rsidR="00295F85"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5F85"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iet</w:t>
                            </w:r>
                            <w:r w:rsidR="00295F85"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5F85"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5 minuten </w:t>
                            </w:r>
                            <w:r w:rsidR="00295F85"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zonder tegenwind op een vlakke weg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en gewone fiets</w:t>
                            </w:r>
                            <w:r w:rsidR="00295F85"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br/>
                              <w:t>te fietsen.</w:t>
                            </w:r>
                            <w:r w:rsidR="00295F85" w:rsidRPr="00B95D84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4872E8" id="Tekstvak 57" o:spid="_x0000_s1081" type="#_x0000_t202" style="position:absolute;margin-left:103.65pt;margin-top:2.2pt;width:327.15pt;height:34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" fillcolor="window" strokeweight=".5pt">
                <v:textbox>
                  <w:txbxContent>
                    <w:p w:rsidR="00295F85" w:rsidRPr="00B95D84" w:rsidRDefault="00FB02A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k kan</w:t>
                      </w:r>
                      <w:r w:rsidR="00295F85"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95F85"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iet</w:t>
                      </w:r>
                      <w:r w:rsidR="00295F85"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95F85"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5 minuten </w:t>
                      </w:r>
                      <w:r w:rsidR="00295F85"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zonder tegenwind op een vlakke weg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en gewone fiets</w:t>
                      </w:r>
                      <w:r w:rsidR="00295F85"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295F85">
                        <w:rPr>
                          <w:rFonts w:ascii="Times New Roman" w:hAnsi="Times New Roman" w:cs="Times New Roman"/>
                        </w:rPr>
                        <w:br/>
                        <w:t>te fietsen.</w:t>
                      </w:r>
                      <w:r w:rsidR="00295F85" w:rsidRPr="00B95D84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9A0539C" wp14:editId="76B46195">
                <wp:simplePos x="0" y="0"/>
                <wp:positionH relativeFrom="column">
                  <wp:posOffset>1325245</wp:posOffset>
                </wp:positionH>
                <wp:positionV relativeFrom="paragraph">
                  <wp:posOffset>241983</wp:posOffset>
                </wp:positionV>
                <wp:extent cx="4168140" cy="569343"/>
                <wp:effectExtent l="0" t="0" r="22860" b="21590"/>
                <wp:wrapNone/>
                <wp:docPr id="58" name="Tekstva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8140" cy="5693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</w:t>
                            </w:r>
                            <w:r w:rsidR="00D92A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gewone fiets en volhouden met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0-12 k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lometer per uur (traag tempo).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A0539C" id="_x0000_t202" coordsize="21600,21600" o:spt="202" path="m,l,21600r21600,l21600,xe">
                <v:stroke joinstyle="miter"/>
                <v:path gradientshapeok="t" o:connecttype="rect"/>
              </v:shapetype>
              <v:shape id="Tekstvak 58" o:spid="_x0000_s1082" type="#_x0000_t202" style="position:absolute;margin-left:104.35pt;margin-top:19.05pt;width:328.2pt;height:44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5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</w:t>
                      </w:r>
                      <w:r w:rsidR="00D92ACA">
                        <w:rPr>
                          <w:rFonts w:ascii="Arial" w:hAnsi="Arial" w:cs="Arial"/>
                          <w:sz w:val="20"/>
                          <w:szCs w:val="20"/>
                        </w:rPr>
                        <w:t>e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>n gewone fiets en volhouden met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0-12 k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lometer per uur (traag tempo).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109023" wp14:editId="73763DB1">
                <wp:simplePos x="0" y="0"/>
                <wp:positionH relativeFrom="column">
                  <wp:posOffset>1316990</wp:posOffset>
                </wp:positionH>
                <wp:positionV relativeFrom="paragraph">
                  <wp:posOffset>45924</wp:posOffset>
                </wp:positionV>
                <wp:extent cx="4168140" cy="586596"/>
                <wp:effectExtent l="0" t="0" r="22860" b="23495"/>
                <wp:wrapNone/>
                <wp:docPr id="64" name="Tekstvak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8140" cy="5865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en gewone fiets en volhouden met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3-15 k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(heel rustig tempo)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09023" id="Tekstvak 64" o:spid="_x0000_s1083" type="#_x0000_t202" style="position:absolute;margin-left:103.7pt;margin-top:3.6pt;width:328.2pt;height:46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5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en gewone fiets en volhouden met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3-15 k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(heel rustig tempo)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29AB3C" wp14:editId="4B9AEC72">
                <wp:simplePos x="0" y="0"/>
                <wp:positionH relativeFrom="column">
                  <wp:posOffset>1316990</wp:posOffset>
                </wp:positionH>
                <wp:positionV relativeFrom="paragraph">
                  <wp:posOffset>143821</wp:posOffset>
                </wp:positionV>
                <wp:extent cx="4160520" cy="569343"/>
                <wp:effectExtent l="0" t="0" r="11430" b="21590"/>
                <wp:wrapNone/>
                <wp:docPr id="65" name="Tekstvak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0520" cy="5693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en gewone fiets en volhouden met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0-12 k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(traag tempo).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9AB3C" id="Tekstvak 65" o:spid="_x0000_s1084" type="#_x0000_t202" style="position:absolute;margin-left:103.7pt;margin-top:11.3pt;width:327.6pt;height:44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en gewone fiets en volhouden met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0-12 k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(traag tempo).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16DAE7A" wp14:editId="37CB48BA">
                <wp:simplePos x="0" y="0"/>
                <wp:positionH relativeFrom="column">
                  <wp:posOffset>1325245</wp:posOffset>
                </wp:positionH>
                <wp:positionV relativeFrom="paragraph">
                  <wp:posOffset>215948</wp:posOffset>
                </wp:positionV>
                <wp:extent cx="4159250" cy="577970"/>
                <wp:effectExtent l="0" t="0" r="12700" b="12700"/>
                <wp:wrapNone/>
                <wp:docPr id="67" name="Tekstvak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0" cy="577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gewone fiets en volhouden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3-15 k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(heel rustig tempo).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DAE7A" id="Tekstvak 67" o:spid="_x0000_s1085" type="#_x0000_t202" style="position:absolute;margin-left:104.35pt;margin-top:17pt;width:327.5pt;height:4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gewone fiets en volhouden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3-15 k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(heel rustig tempo).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CB1C936" wp14:editId="1B80D497">
                <wp:simplePos x="0" y="0"/>
                <wp:positionH relativeFrom="column">
                  <wp:posOffset>1325245</wp:posOffset>
                </wp:positionH>
                <wp:positionV relativeFrom="paragraph">
                  <wp:posOffset>28946</wp:posOffset>
                </wp:positionV>
                <wp:extent cx="4165600" cy="577970"/>
                <wp:effectExtent l="0" t="0" r="25400" b="12700"/>
                <wp:wrapNone/>
                <wp:docPr id="68" name="Tekstvak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0" cy="577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FB0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gewone fiets en volhouden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6-18 k</w:t>
                            </w:r>
                            <w:r w:rsidR="00FB02A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(rustig tempo).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1C936" id="Tekstvak 68" o:spid="_x0000_s1086" type="#_x0000_t202" style="position:absolute;margin-left:104.35pt;margin-top:2.3pt;width:328pt;height:4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FB0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gewone fiets en volhouden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6-18 k</w:t>
                      </w:r>
                      <w:r w:rsidR="00FB02A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(rustig tempo).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86872A2" wp14:editId="1A027929">
                <wp:simplePos x="0" y="0"/>
                <wp:positionH relativeFrom="column">
                  <wp:posOffset>1316990</wp:posOffset>
                </wp:positionH>
                <wp:positionV relativeFrom="paragraph">
                  <wp:posOffset>126101</wp:posOffset>
                </wp:positionV>
                <wp:extent cx="4162425" cy="560717"/>
                <wp:effectExtent l="0" t="0" r="28575" b="10795"/>
                <wp:wrapNone/>
                <wp:docPr id="69" name="Tekstvak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2425" cy="5607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gewone fiets en volhouden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9-21 k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(normaal tempo).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872A2" id="Tekstvak 69" o:spid="_x0000_s1087" type="#_x0000_t202" style="position:absolute;margin-left:103.7pt;margin-top:9.95pt;width:327.75pt;height:44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gewone fiets en volhouden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9-21 k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(normaal tempo).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EED83C" wp14:editId="44EA546E">
                <wp:simplePos x="0" y="0"/>
                <wp:positionH relativeFrom="column">
                  <wp:posOffset>1316990</wp:posOffset>
                </wp:positionH>
                <wp:positionV relativeFrom="paragraph">
                  <wp:posOffset>206111</wp:posOffset>
                </wp:positionV>
                <wp:extent cx="4162425" cy="595222"/>
                <wp:effectExtent l="0" t="0" r="28575" b="14605"/>
                <wp:wrapNone/>
                <wp:docPr id="70" name="Tekstvak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2425" cy="5952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gewone fiets en volhouden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2-24 k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 (stevig doortrappen).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ED83C" id="Tekstvak 70" o:spid="_x0000_s1088" type="#_x0000_t202" style="position:absolute;margin-left:103.7pt;margin-top:16.25pt;width:327.75pt;height:46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gewone fiets en volhouden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2-24 k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 (stevig doortrappen).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CB5E9AF" wp14:editId="19D2C3BB">
                <wp:simplePos x="0" y="0"/>
                <wp:positionH relativeFrom="column">
                  <wp:posOffset>1316355</wp:posOffset>
                </wp:positionH>
                <wp:positionV relativeFrom="paragraph">
                  <wp:posOffset>106944</wp:posOffset>
                </wp:positionV>
                <wp:extent cx="4154805" cy="434340"/>
                <wp:effectExtent l="0" t="0" r="17145" b="22860"/>
                <wp:wrapNone/>
                <wp:docPr id="71" name="Tekstvak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30 minuten </w:t>
                            </w:r>
                            <w:r w:rsidR="000C1619" w:rsidRP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ang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racefiets en volhoude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et 25-30 k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er per uur.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5E9AF" id="Tekstvak 71" o:spid="_x0000_s1089" type="#_x0000_t202" style="position:absolute;margin-left:103.65pt;margin-top:8.4pt;width:327.15pt;height:34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30 minuten </w:t>
                      </w:r>
                      <w:r w:rsidR="000C1619" w:rsidRP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>lang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racefiets en volhoude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et 25-30 k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er per uur.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5AB98CD" wp14:editId="6311CF54">
                <wp:simplePos x="0" y="0"/>
                <wp:positionH relativeFrom="column">
                  <wp:posOffset>1324981</wp:posOffset>
                </wp:positionH>
                <wp:positionV relativeFrom="paragraph">
                  <wp:posOffset>146218</wp:posOffset>
                </wp:positionV>
                <wp:extent cx="4161790" cy="434340"/>
                <wp:effectExtent l="0" t="0" r="10160" b="22860"/>
                <wp:wrapNone/>
                <wp:docPr id="72" name="Tekstvak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179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en racefiets e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olhoud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30-35 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kilometer per uur.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B98CD" id="Tekstvak 72" o:spid="_x0000_s1090" type="#_x0000_t202" style="position:absolute;margin-left:104.35pt;margin-top:11.5pt;width:327.7pt;height:34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en racefiets e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olhoud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30-35 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kilometer per uur.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D4BC812" wp14:editId="1F472C5D">
                <wp:simplePos x="0" y="0"/>
                <wp:positionH relativeFrom="column">
                  <wp:posOffset>1332973</wp:posOffset>
                </wp:positionH>
                <wp:positionV relativeFrom="paragraph">
                  <wp:posOffset>154269</wp:posOffset>
                </wp:positionV>
                <wp:extent cx="4161790" cy="434340"/>
                <wp:effectExtent l="0" t="0" r="10160" b="22860"/>
                <wp:wrapNone/>
                <wp:docPr id="73" name="Tekstvak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179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C161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etsen op een racefiets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n volhouden met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35-40 </w:t>
                            </w:r>
                            <w:r w:rsidR="000C161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kilometer per uur.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BC812" id="Tekstvak 73" o:spid="_x0000_s1091" type="#_x0000_t202" style="position:absolute;margin-left:104.95pt;margin-top:12.15pt;width:327.7pt;height:34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C1619">
                        <w:rPr>
                          <w:rFonts w:ascii="Arial" w:hAnsi="Arial" w:cs="Arial"/>
                          <w:sz w:val="20"/>
                          <w:szCs w:val="20"/>
                        </w:rPr>
                        <w:t>fietsen op een racefiets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n volhouden met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35-40 </w:t>
                      </w:r>
                      <w:r w:rsidR="000C161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kilometer per uur.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87DACC0" wp14:editId="585907BB">
                <wp:simplePos x="0" y="0"/>
                <wp:positionH relativeFrom="column">
                  <wp:posOffset>1324981</wp:posOffset>
                </wp:positionH>
                <wp:positionV relativeFrom="paragraph">
                  <wp:posOffset>170539</wp:posOffset>
                </wp:positionV>
                <wp:extent cx="4154170" cy="434340"/>
                <wp:effectExtent l="0" t="0" r="17780" b="22860"/>
                <wp:wrapNone/>
                <wp:docPr id="82" name="Tekstva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17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295F85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k kan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23E3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ang 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genwind op een vlakke weg </w:t>
                            </w:r>
                            <w:r w:rsidR="00023E3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etsen op een racefiets en volhouden met </w:t>
                            </w:r>
                            <w:r w:rsidR="00023E3D" w:rsidRPr="009C235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eer dan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95F8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40 </w:t>
                            </w:r>
                            <w:r w:rsidR="00023E3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kilometer per uur.</w:t>
                            </w:r>
                            <w:r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DACC0" id="Tekstvak 82" o:spid="_x0000_s1092" type="#_x0000_t202" style="position:absolute;margin-left:104.35pt;margin-top:13.45pt;width:327.1pt;height:34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" fillcolor="window" strokeweight=".5pt">
                <v:textbox>
                  <w:txbxContent>
                    <w:p w:rsidR="00295F85" w:rsidRPr="00295F85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k kan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23E3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ang 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genwind op een vlakke weg </w:t>
                      </w:r>
                      <w:r w:rsidR="00023E3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etsen op een racefiets en volhouden met </w:t>
                      </w:r>
                      <w:r w:rsidR="00023E3D" w:rsidRPr="009C235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eer dan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95F8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40 </w:t>
                      </w:r>
                      <w:r w:rsidR="00023E3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kilometer per uur.</w:t>
                      </w:r>
                      <w:r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</w:rPr>
        <w:lastRenderedPageBreak/>
        <w:t>3. Traplopen op dit moment</w: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</w:rPr>
        <w:t xml:space="preserve">Hoe goed kan u traplopen </w:t>
      </w:r>
      <w:r w:rsidRPr="00F75BC0">
        <w:rPr>
          <w:rFonts w:ascii="Arial" w:eastAsia="Calibri" w:hAnsi="Arial" w:cs="Arial"/>
          <w:b/>
          <w:u w:val="single"/>
        </w:rPr>
        <w:t>op dit moment?</w:t>
      </w:r>
      <w:r w:rsidRPr="00295F85">
        <w:rPr>
          <w:rFonts w:ascii="Arial" w:eastAsia="Calibri" w:hAnsi="Arial" w:cs="Arial"/>
        </w:rPr>
        <w:t xml:space="preserve"> Kruis </w:t>
      </w:r>
      <w:r w:rsidRPr="00295F85">
        <w:rPr>
          <w:rFonts w:ascii="Arial" w:eastAsia="Calibri" w:hAnsi="Arial" w:cs="Arial"/>
          <w:b/>
          <w:u w:val="single"/>
        </w:rPr>
        <w:t>één</w:t>
      </w:r>
      <w:r w:rsidRPr="00295F85">
        <w:rPr>
          <w:rFonts w:ascii="Arial" w:eastAsia="Calibri" w:hAnsi="Arial" w:cs="Arial"/>
        </w:rPr>
        <w:t xml:space="preserve"> rondje aan.</w:t>
      </w: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noProof/>
          <w:lang w:eastAsia="nl-NL"/>
        </w:rPr>
        <w:drawing>
          <wp:anchor distT="0" distB="0" distL="114300" distR="114300" simplePos="0" relativeHeight="251700224" behindDoc="0" locked="0" layoutInCell="1" allowOverlap="1" wp14:anchorId="6A8A83CC" wp14:editId="5EEF1468">
            <wp:simplePos x="0" y="0"/>
            <wp:positionH relativeFrom="margin">
              <wp:posOffset>189865</wp:posOffset>
            </wp:positionH>
            <wp:positionV relativeFrom="paragraph">
              <wp:posOffset>165735</wp:posOffset>
            </wp:positionV>
            <wp:extent cx="1744980" cy="6827520"/>
            <wp:effectExtent l="0" t="0" r="7620" b="0"/>
            <wp:wrapThrough wrapText="bothSides">
              <wp:wrapPolygon edited="0">
                <wp:start x="0" y="0"/>
                <wp:lineTo x="0" y="21516"/>
                <wp:lineTo x="21459" y="21516"/>
                <wp:lineTo x="21459" y="0"/>
                <wp:lineTo x="0" y="0"/>
              </wp:wrapPolygon>
            </wp:wrapThrough>
            <wp:docPr id="95" name="Afbeelding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1"/>
                    <a:stretch/>
                  </pic:blipFill>
                  <pic:spPr bwMode="auto">
                    <a:xfrm>
                      <a:off x="0" y="0"/>
                      <a:ext cx="1744980" cy="682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4EEB7D2" wp14:editId="250EA531">
                <wp:simplePos x="0" y="0"/>
                <wp:positionH relativeFrom="column">
                  <wp:posOffset>1593850</wp:posOffset>
                </wp:positionH>
                <wp:positionV relativeFrom="paragraph">
                  <wp:posOffset>231140</wp:posOffset>
                </wp:positionV>
                <wp:extent cx="3886835" cy="434340"/>
                <wp:effectExtent l="0" t="0" r="18415" b="22860"/>
                <wp:wrapNone/>
                <wp:docPr id="84" name="Tekstvak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83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lukt me niet 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 verdieping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 zonder te stoppe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EB7D2" id="Tekstvak 84" o:spid="_x0000_s1093" type="#_x0000_t202" style="position:absolute;margin-left:125.5pt;margin-top:18.2pt;width:306.05pt;height:34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lukt me niet 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 verdieping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 zonder te stoppen. 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E42197" wp14:editId="73E9810F">
                <wp:simplePos x="0" y="0"/>
                <wp:positionH relativeFrom="column">
                  <wp:posOffset>1599565</wp:posOffset>
                </wp:positionH>
                <wp:positionV relativeFrom="paragraph">
                  <wp:posOffset>245745</wp:posOffset>
                </wp:positionV>
                <wp:extent cx="3878580" cy="434340"/>
                <wp:effectExtent l="0" t="0" r="26670" b="22860"/>
                <wp:wrapNone/>
                <wp:docPr id="85" name="Tekstvak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wel 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 verdieping heel rustig trap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 lopen zonder te stopp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42197" id="Tekstvak 85" o:spid="_x0000_s1094" type="#_x0000_t202" style="position:absolute;margin-left:125.95pt;margin-top:19.35pt;width:305.4pt;height:34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wel 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 verdieping heel rustig trap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 lopen zonder te stoppen</w:t>
                      </w: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009092B" wp14:editId="55B1A60A">
                <wp:simplePos x="0" y="0"/>
                <wp:positionH relativeFrom="column">
                  <wp:posOffset>1599565</wp:posOffset>
                </wp:positionH>
                <wp:positionV relativeFrom="paragraph">
                  <wp:posOffset>252095</wp:posOffset>
                </wp:positionV>
                <wp:extent cx="3878580" cy="434340"/>
                <wp:effectExtent l="0" t="0" r="26670" b="22860"/>
                <wp:wrapNone/>
                <wp:docPr id="86" name="Tekstvak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 verdiepingen heel rustig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zonder te stoppen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9092B" id="Tekstvak 86" o:spid="_x0000_s1095" type="#_x0000_t202" style="position:absolute;margin-left:125.95pt;margin-top:19.85pt;width:305.4pt;height:34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 verdiepingen heel rustig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zonder te stoppen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B3BAB4C" wp14:editId="5B273808">
                <wp:simplePos x="0" y="0"/>
                <wp:positionH relativeFrom="margin">
                  <wp:posOffset>1595755</wp:posOffset>
                </wp:positionH>
                <wp:positionV relativeFrom="paragraph">
                  <wp:posOffset>4502785</wp:posOffset>
                </wp:positionV>
                <wp:extent cx="3878580" cy="434340"/>
                <wp:effectExtent l="0" t="0" r="26670" b="22860"/>
                <wp:wrapNone/>
                <wp:docPr id="87" name="Tekstvak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D95D0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de trap op te rennen</w:t>
                            </w:r>
                            <w:r w:rsidR="00D95D0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met twee treden tegelijk 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zonder te stoppen. 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BAB4C" id="Tekstvak 87" o:spid="_x0000_s1096" type="#_x0000_t202" style="position:absolute;margin-left:125.65pt;margin-top:354.55pt;width:305.4pt;height:34.2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" fillcolor="window" strokeweight=".5pt">
                <v:textbox>
                  <w:txbxContent>
                    <w:p w:rsidR="00295F85" w:rsidRPr="00D95D0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de trap op te rennen</w:t>
                      </w:r>
                      <w:r w:rsidR="00D95D0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met twee treden tegelijk 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zonder te stoppen. 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A9D784E" wp14:editId="561D034E">
                <wp:simplePos x="0" y="0"/>
                <wp:positionH relativeFrom="margin">
                  <wp:posOffset>1595755</wp:posOffset>
                </wp:positionH>
                <wp:positionV relativeFrom="paragraph">
                  <wp:posOffset>3946525</wp:posOffset>
                </wp:positionV>
                <wp:extent cx="3878580" cy="434340"/>
                <wp:effectExtent l="0" t="0" r="26670" b="22860"/>
                <wp:wrapNone/>
                <wp:docPr id="88" name="Tekstvak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de trap op te rennen</w:t>
                            </w:r>
                            <w:r w:rsidR="00D95D0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zonder te stoppen.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D784E" id="Tekstvak 88" o:spid="_x0000_s1097" type="#_x0000_t202" style="position:absolute;margin-left:125.65pt;margin-top:310.75pt;width:305.4pt;height:34.2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de trap op te rennen</w:t>
                      </w:r>
                      <w:r w:rsidR="00D95D0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>zonder te stoppen.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2149F4E" wp14:editId="5C303040">
                <wp:simplePos x="0" y="0"/>
                <wp:positionH relativeFrom="margin">
                  <wp:posOffset>1600835</wp:posOffset>
                </wp:positionH>
                <wp:positionV relativeFrom="paragraph">
                  <wp:posOffset>3370580</wp:posOffset>
                </wp:positionV>
                <wp:extent cx="3878580" cy="434340"/>
                <wp:effectExtent l="0" t="0" r="26670" b="22860"/>
                <wp:wrapNone/>
                <wp:docPr id="89" name="Tekstvak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met twee treden tegelijk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zonder te stoppen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49F4E" id="Tekstvak 89" o:spid="_x0000_s1098" type="#_x0000_t202" style="position:absolute;margin-left:126.05pt;margin-top:265.4pt;width:305.4pt;height:34.2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met twee treden tegelijk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zonder te stoppen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FB7FAF1" wp14:editId="1022B46A">
                <wp:simplePos x="0" y="0"/>
                <wp:positionH relativeFrom="column">
                  <wp:posOffset>1599565</wp:posOffset>
                </wp:positionH>
                <wp:positionV relativeFrom="paragraph">
                  <wp:posOffset>2804160</wp:posOffset>
                </wp:positionV>
                <wp:extent cx="3878580" cy="434340"/>
                <wp:effectExtent l="0" t="0" r="26670" b="22860"/>
                <wp:wrapNone/>
                <wp:docPr id="90" name="Tekstvak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met normaal tempo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zonder te stoppen</w:t>
                            </w: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7FAF1" id="Tekstvak 90" o:spid="_x0000_s1099" type="#_x0000_t202" style="position:absolute;margin-left:125.95pt;margin-top:220.8pt;width:305.4pt;height:34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met normaal tempo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zonder te stoppen</w:t>
                      </w: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E6FF737" wp14:editId="486BAF01">
                <wp:simplePos x="0" y="0"/>
                <wp:positionH relativeFrom="column">
                  <wp:posOffset>1599565</wp:posOffset>
                </wp:positionH>
                <wp:positionV relativeFrom="paragraph">
                  <wp:posOffset>2232660</wp:posOffset>
                </wp:positionV>
                <wp:extent cx="3878580" cy="434340"/>
                <wp:effectExtent l="0" t="0" r="26670" b="22860"/>
                <wp:wrapNone/>
                <wp:docPr id="91" name="Tekstvak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rustig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 zonder te stoppen. 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FF737" id="Tekstvak 91" o:spid="_x0000_s1100" type="#_x0000_t202" style="position:absolute;margin-left:125.95pt;margin-top:175.8pt;width:305.4pt;height:34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rustig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 zonder te stoppen. 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62591C7" wp14:editId="4A566605">
                <wp:simplePos x="0" y="0"/>
                <wp:positionH relativeFrom="column">
                  <wp:posOffset>1600200</wp:posOffset>
                </wp:positionH>
                <wp:positionV relativeFrom="paragraph">
                  <wp:posOffset>1677035</wp:posOffset>
                </wp:positionV>
                <wp:extent cx="3878580" cy="434340"/>
                <wp:effectExtent l="0" t="0" r="26670" b="22860"/>
                <wp:wrapNone/>
                <wp:docPr id="92" name="Tekstvak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verdiepingen heel rustig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 zonder te stoppen. 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591C7" id="Tekstvak 92" o:spid="_x0000_s1101" type="#_x0000_t202" style="position:absolute;margin-left:126pt;margin-top:132.05pt;width:305.4pt;height:34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verdiepingen heel rustig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 zonder te stoppen. 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F94A8C7" wp14:editId="351BC7C4">
                <wp:simplePos x="0" y="0"/>
                <wp:positionH relativeFrom="column">
                  <wp:posOffset>1599565</wp:posOffset>
                </wp:positionH>
                <wp:positionV relativeFrom="paragraph">
                  <wp:posOffset>1112520</wp:posOffset>
                </wp:positionV>
                <wp:extent cx="3878580" cy="434340"/>
                <wp:effectExtent l="0" t="0" r="26670" b="22860"/>
                <wp:wrapNone/>
                <wp:docPr id="93" name="Tekstvak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4 verdiepingen heel rustig 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ap te lopen zonder te stoppen.</w:t>
                            </w:r>
                          </w:p>
                          <w:p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4A8C7" id="Tekstvak 93" o:spid="_x0000_s1102" type="#_x0000_t202" style="position:absolute;margin-left:125.95pt;margin-top:87.6pt;width:305.4pt;height:34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4 verdiepingen heel rustig 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>trap te lopen zonder te stoppen.</w:t>
                      </w:r>
                    </w:p>
                    <w:p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5CB6C38" wp14:editId="680354CB">
                <wp:simplePos x="0" y="0"/>
                <wp:positionH relativeFrom="column">
                  <wp:posOffset>1599565</wp:posOffset>
                </wp:positionH>
                <wp:positionV relativeFrom="paragraph">
                  <wp:posOffset>541020</wp:posOffset>
                </wp:positionV>
                <wp:extent cx="3878580" cy="434340"/>
                <wp:effectExtent l="0" t="0" r="26670" b="22860"/>
                <wp:wrapNone/>
                <wp:docPr id="94" name="Tekstvak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95F85" w:rsidRPr="00C4723A" w:rsidRDefault="00295F85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72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t lukt me om </w:t>
                            </w:r>
                            <w:r w:rsidRPr="00C4723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 verdiepingen heel rustig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rap te lopen zonder te stoppen. </w:t>
                            </w:r>
                          </w:p>
                          <w:p w:rsidR="00295F85" w:rsidRDefault="00295F85" w:rsidP="00295F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B6C38" id="Tekstvak 94" o:spid="_x0000_s1103" type="#_x0000_t202" style="position:absolute;margin-left:125.95pt;margin-top:42.6pt;width:305.4pt;height:34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" fillcolor="window" strokeweight=".5pt">
                <v:textbox>
                  <w:txbxContent>
                    <w:p w:rsidR="00295F85" w:rsidRPr="00C4723A" w:rsidRDefault="00295F85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72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t lukt me om </w:t>
                      </w:r>
                      <w:r w:rsidRPr="00C4723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 verdiepingen heel rustig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ap te lopen zonder te stoppen. </w:t>
                      </w:r>
                    </w:p>
                    <w:p w:rsidR="00295F85" w:rsidRDefault="00295F85" w:rsidP="00295F85"/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</w:rPr>
        <w:br w:type="page"/>
      </w:r>
    </w:p>
    <w:p w:rsidR="00295F85" w:rsidRPr="00295F85" w:rsidRDefault="00295F85" w:rsidP="00295F85">
      <w:pPr>
        <w:spacing w:after="0"/>
        <w:rPr>
          <w:rFonts w:ascii="Arial" w:eastAsia="Calibri" w:hAnsi="Arial" w:cs="Arial"/>
          <w:b/>
          <w:lang w:val="nl" w:eastAsia="nl-NL"/>
        </w:rPr>
      </w:pPr>
      <w:r w:rsidRPr="00295F85">
        <w:rPr>
          <w:rFonts w:ascii="Arial" w:eastAsia="Calibri" w:hAnsi="Arial" w:cs="Arial"/>
          <w:b/>
          <w:lang w:val="nl" w:eastAsia="nl-NL"/>
        </w:rPr>
        <w:lastRenderedPageBreak/>
        <w:t xml:space="preserve">4. </w:t>
      </w:r>
      <w:r w:rsidR="00185E5F">
        <w:rPr>
          <w:rFonts w:ascii="Arial" w:eastAsia="Calibri" w:hAnsi="Arial" w:cs="Arial"/>
          <w:b/>
          <w:lang w:val="nl" w:eastAsia="nl-NL"/>
        </w:rPr>
        <w:t>Kon u deze vragen makkelijk beantwoorden</w:t>
      </w:r>
    </w:p>
    <w:p w:rsidR="00295F85" w:rsidRPr="00295F85" w:rsidRDefault="00295F85" w:rsidP="00295F85">
      <w:pPr>
        <w:spacing w:after="0"/>
        <w:rPr>
          <w:rFonts w:ascii="Arial" w:eastAsia="Calibri" w:hAnsi="Arial" w:cs="Arial"/>
          <w:lang w:val="nl" w:eastAsia="nl-NL"/>
        </w:rPr>
      </w:pPr>
    </w:p>
    <w:p w:rsidR="00D95D0A" w:rsidRPr="00185E5F" w:rsidRDefault="00D95D0A" w:rsidP="00D95D0A">
      <w:pPr>
        <w:rPr>
          <w:rFonts w:ascii="Arial" w:eastAsia="Calibri" w:hAnsi="Arial" w:cs="Arial"/>
        </w:rPr>
      </w:pPr>
      <w:r w:rsidRPr="00185E5F">
        <w:rPr>
          <w:rFonts w:ascii="Arial" w:eastAsia="Calibri" w:hAnsi="Arial" w:cs="Arial"/>
        </w:rPr>
        <w:t xml:space="preserve">U heeft vragen beantwoord over </w:t>
      </w:r>
      <w:r w:rsidR="00185E5F" w:rsidRPr="00185E5F">
        <w:rPr>
          <w:rFonts w:ascii="Arial" w:eastAsia="Calibri" w:hAnsi="Arial" w:cs="Arial"/>
        </w:rPr>
        <w:t xml:space="preserve">hoe goed </w:t>
      </w:r>
      <w:r w:rsidRPr="00185E5F">
        <w:rPr>
          <w:rFonts w:ascii="Arial" w:eastAsia="Calibri" w:hAnsi="Arial" w:cs="Arial"/>
        </w:rPr>
        <w:t>u k</w:t>
      </w:r>
      <w:r w:rsidR="00E12456" w:rsidRPr="00185E5F">
        <w:rPr>
          <w:rFonts w:ascii="Arial" w:eastAsia="Calibri" w:hAnsi="Arial" w:cs="Arial"/>
        </w:rPr>
        <w:t>unt</w:t>
      </w:r>
      <w:r w:rsidRPr="00185E5F">
        <w:rPr>
          <w:rFonts w:ascii="Arial" w:eastAsia="Calibri" w:hAnsi="Arial" w:cs="Arial"/>
        </w:rPr>
        <w:t xml:space="preserve"> wandelen</w:t>
      </w:r>
      <w:r w:rsidR="004A5C47">
        <w:rPr>
          <w:rFonts w:ascii="Arial" w:eastAsia="Calibri" w:hAnsi="Arial" w:cs="Arial"/>
        </w:rPr>
        <w:t>/lopen</w:t>
      </w:r>
      <w:r w:rsidRPr="00185E5F">
        <w:rPr>
          <w:rFonts w:ascii="Arial" w:eastAsia="Calibri" w:hAnsi="Arial" w:cs="Arial"/>
        </w:rPr>
        <w:t>, f</w:t>
      </w:r>
      <w:r w:rsidR="00E12456" w:rsidRPr="00185E5F">
        <w:rPr>
          <w:rFonts w:ascii="Arial" w:eastAsia="Calibri" w:hAnsi="Arial" w:cs="Arial"/>
        </w:rPr>
        <w:t>ietsen en traplopen</w:t>
      </w:r>
      <w:r w:rsidR="00185E5F" w:rsidRPr="00185E5F">
        <w:rPr>
          <w:rFonts w:ascii="Arial" w:eastAsia="Calibri" w:hAnsi="Arial" w:cs="Arial"/>
        </w:rPr>
        <w:t xml:space="preserve"> </w:t>
      </w:r>
      <w:r w:rsidR="00185E5F" w:rsidRPr="00F75BC0">
        <w:rPr>
          <w:rFonts w:ascii="Arial" w:eastAsia="Calibri" w:hAnsi="Arial" w:cs="Arial"/>
          <w:b/>
          <w:u w:val="single"/>
        </w:rPr>
        <w:t>op dit moment</w:t>
      </w:r>
      <w:r w:rsidR="00E12456" w:rsidRPr="00F75BC0">
        <w:rPr>
          <w:rFonts w:ascii="Arial" w:eastAsia="Calibri" w:hAnsi="Arial" w:cs="Arial"/>
          <w:b/>
          <w:u w:val="single"/>
        </w:rPr>
        <w:t>.</w:t>
      </w:r>
      <w:r w:rsidR="00E12456" w:rsidRPr="00185E5F">
        <w:rPr>
          <w:rFonts w:ascii="Arial" w:eastAsia="Calibri" w:hAnsi="Arial" w:cs="Arial"/>
        </w:rPr>
        <w:t xml:space="preserve"> Hoe goed k</w:t>
      </w:r>
      <w:r w:rsidR="00185E5F" w:rsidRPr="00185E5F">
        <w:rPr>
          <w:rFonts w:ascii="Arial" w:eastAsia="Calibri" w:hAnsi="Arial" w:cs="Arial"/>
        </w:rPr>
        <w:t>o</w:t>
      </w:r>
      <w:r w:rsidR="00E12456" w:rsidRPr="00185E5F">
        <w:rPr>
          <w:rFonts w:ascii="Arial" w:eastAsia="Calibri" w:hAnsi="Arial" w:cs="Arial"/>
        </w:rPr>
        <w:t>n</w:t>
      </w:r>
      <w:r w:rsidR="00185E5F" w:rsidRPr="00185E5F">
        <w:rPr>
          <w:rFonts w:ascii="Arial" w:eastAsia="Calibri" w:hAnsi="Arial" w:cs="Arial"/>
        </w:rPr>
        <w:t xml:space="preserve"> u de vragen beantwoorden? </w:t>
      </w:r>
      <w:r w:rsidRPr="00185E5F">
        <w:rPr>
          <w:rFonts w:ascii="Arial" w:eastAsia="Calibri" w:hAnsi="Arial" w:cs="Arial"/>
        </w:rPr>
        <w:t xml:space="preserve">Zet een rondje om het </w:t>
      </w:r>
      <w:r w:rsidR="00185E5F">
        <w:rPr>
          <w:rFonts w:ascii="Arial" w:eastAsia="Calibri" w:hAnsi="Arial" w:cs="Arial"/>
        </w:rPr>
        <w:t>getal wat het beste bij u past:</w:t>
      </w: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tbl>
      <w:tblPr>
        <w:tblStyle w:val="Tabelraster"/>
        <w:tblW w:w="9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009"/>
        <w:gridCol w:w="2015"/>
        <w:gridCol w:w="417"/>
        <w:gridCol w:w="418"/>
        <w:gridCol w:w="418"/>
        <w:gridCol w:w="417"/>
        <w:gridCol w:w="418"/>
        <w:gridCol w:w="418"/>
        <w:gridCol w:w="417"/>
        <w:gridCol w:w="418"/>
        <w:gridCol w:w="418"/>
        <w:gridCol w:w="418"/>
        <w:gridCol w:w="1652"/>
      </w:tblGrid>
      <w:tr w:rsidR="00295F85" w:rsidRPr="00295F85" w:rsidTr="00326CB0">
        <w:trPr>
          <w:trHeight w:val="71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185E5F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>1. wandelen</w:t>
            </w:r>
            <w:r w:rsidR="004A5C47">
              <w:rPr>
                <w:rFonts w:ascii="Arial" w:eastAsia="Calibri" w:hAnsi="Arial" w:cs="Arial"/>
                <w:b/>
              </w:rPr>
              <w:t>/ lope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niet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</w:tr>
      <w:tr w:rsidR="00295F85" w:rsidRPr="00295F85" w:rsidTr="00326CB0">
        <w:trPr>
          <w:trHeight w:val="71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185E5F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>2. fietse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niet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</w:tr>
      <w:tr w:rsidR="00295F85" w:rsidRPr="00295F85" w:rsidTr="00326CB0">
        <w:trPr>
          <w:trHeight w:val="71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185E5F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>3. traplope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niet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Kan ik goed inschatten</w:t>
            </w:r>
            <w:r w:rsidR="00185E5F">
              <w:rPr>
                <w:rFonts w:ascii="Arial" w:eastAsia="Calibri" w:hAnsi="Arial" w:cs="Arial"/>
              </w:rPr>
              <w:t>/ beantwoorden</w:t>
            </w:r>
          </w:p>
        </w:tc>
      </w:tr>
    </w:tbl>
    <w:p w:rsidR="00295F85" w:rsidRPr="00295F85" w:rsidRDefault="00295F85" w:rsidP="00295F85">
      <w:pPr>
        <w:rPr>
          <w:rFonts w:ascii="Arial" w:eastAsia="Calibri" w:hAnsi="Arial" w:cs="Arial"/>
        </w:rPr>
      </w:pPr>
    </w:p>
    <w:p w:rsidR="00295F85" w:rsidRPr="00295F85" w:rsidRDefault="00295F85" w:rsidP="00295F85">
      <w:pPr>
        <w:rPr>
          <w:rFonts w:ascii="Arial" w:eastAsia="Calibri" w:hAnsi="Arial" w:cs="Arial"/>
          <w:b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95F85" w:rsidRPr="00295F85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eastAsia="nl-NL"/>
        </w:rPr>
      </w:pPr>
    </w:p>
    <w:p w:rsidR="002E0527" w:rsidRPr="00295F85" w:rsidRDefault="002E0527" w:rsidP="00295F85">
      <w:pPr>
        <w:rPr>
          <w:rFonts w:ascii="Arial" w:hAnsi="Arial" w:cs="Arial"/>
        </w:rPr>
      </w:pPr>
    </w:p>
    <w:sectPr w:rsidR="002E0527" w:rsidRPr="00295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32D61"/>
    <w:multiLevelType w:val="hybridMultilevel"/>
    <w:tmpl w:val="32AA1B28"/>
    <w:lvl w:ilvl="0" w:tplc="206673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65DB8"/>
    <w:multiLevelType w:val="hybridMultilevel"/>
    <w:tmpl w:val="47FAD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9353A"/>
    <w:multiLevelType w:val="hybridMultilevel"/>
    <w:tmpl w:val="1BC22F8C"/>
    <w:lvl w:ilvl="0" w:tplc="B9BC0E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66CA1"/>
    <w:multiLevelType w:val="hybridMultilevel"/>
    <w:tmpl w:val="71042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C4777A"/>
    <w:multiLevelType w:val="hybridMultilevel"/>
    <w:tmpl w:val="14D22BEC"/>
    <w:lvl w:ilvl="0" w:tplc="14A455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89"/>
    <w:rsid w:val="00023E3D"/>
    <w:rsid w:val="000C1619"/>
    <w:rsid w:val="00185E5F"/>
    <w:rsid w:val="00295F85"/>
    <w:rsid w:val="002E0527"/>
    <w:rsid w:val="002E05C6"/>
    <w:rsid w:val="003039D6"/>
    <w:rsid w:val="004A5C47"/>
    <w:rsid w:val="004D26EB"/>
    <w:rsid w:val="006E0538"/>
    <w:rsid w:val="00791759"/>
    <w:rsid w:val="008768EE"/>
    <w:rsid w:val="009C2355"/>
    <w:rsid w:val="009E6E71"/>
    <w:rsid w:val="00A572AA"/>
    <w:rsid w:val="00B031DD"/>
    <w:rsid w:val="00C4723A"/>
    <w:rsid w:val="00D92ACA"/>
    <w:rsid w:val="00D95D0A"/>
    <w:rsid w:val="00E12456"/>
    <w:rsid w:val="00E87189"/>
    <w:rsid w:val="00EB3CD3"/>
    <w:rsid w:val="00EF0214"/>
    <w:rsid w:val="00F13B00"/>
    <w:rsid w:val="00F75BC0"/>
    <w:rsid w:val="00FB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58FA6C-97BA-4113-8D46-9B3ABDC9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71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87189"/>
    <w:pPr>
      <w:ind w:left="720"/>
      <w:contextualSpacing/>
    </w:pPr>
  </w:style>
  <w:style w:type="table" w:styleId="Tabelraster">
    <w:name w:val="Table Grid"/>
    <w:basedOn w:val="Standaardtabel"/>
    <w:uiPriority w:val="39"/>
    <w:rsid w:val="00EF0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Renske</dc:creator>
  <cp:keywords/>
  <dc:description/>
  <cp:lastModifiedBy>Hooff, Martijn van</cp:lastModifiedBy>
  <cp:revision>2</cp:revision>
  <dcterms:created xsi:type="dcterms:W3CDTF">2021-02-21T12:36:00Z</dcterms:created>
  <dcterms:modified xsi:type="dcterms:W3CDTF">2021-02-21T12:36:00Z</dcterms:modified>
</cp:coreProperties>
</file>